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73774" w14:textId="160A8D7B" w:rsidR="00D318AD" w:rsidRPr="00F67FA0" w:rsidRDefault="00E03A75">
      <w:r>
        <w:t>Additional file 1: T</w:t>
      </w:r>
      <w:r w:rsidR="00F67FA0" w:rsidRPr="00F67FA0">
        <w:t>able</w:t>
      </w:r>
      <w:r w:rsidR="001A1BF3">
        <w:t xml:space="preserve"> </w:t>
      </w:r>
      <w:r w:rsidRPr="00F67FA0">
        <w:t>S</w:t>
      </w:r>
      <w:bookmarkStart w:id="0" w:name="_GoBack"/>
      <w:bookmarkEnd w:id="0"/>
      <w:r w:rsidR="001A1BF3">
        <w:t>1</w:t>
      </w:r>
      <w:r w:rsidR="00F67FA0" w:rsidRPr="00F67FA0">
        <w:t xml:space="preserve">: The Revised Neurophysiology of Pain Questionnaire (RNPQ) 12-items, </w:t>
      </w:r>
      <w:r w:rsidR="00F67FA0" w:rsidRPr="00F67FA0">
        <w:rPr>
          <w:rFonts w:eastAsiaTheme="minorEastAsia"/>
          <w:color w:val="1A1A1A"/>
        </w:rPr>
        <w:t>Moseley, L. (2003)</w:t>
      </w:r>
      <w:r w:rsidR="001344A3">
        <w:rPr>
          <w:rFonts w:eastAsiaTheme="minorEastAsia"/>
          <w:color w:val="1A1A1A"/>
        </w:rPr>
        <w:t xml:space="preserve"> [18]</w:t>
      </w:r>
      <w:r w:rsidR="00F67FA0" w:rsidRPr="00F67FA0">
        <w:rPr>
          <w:rFonts w:eastAsiaTheme="minorEastAsia"/>
          <w:color w:val="1A1A1A"/>
        </w:rPr>
        <w:t xml:space="preserve">, </w:t>
      </w:r>
      <w:proofErr w:type="spellStart"/>
      <w:r w:rsidR="00F67FA0" w:rsidRPr="00F67FA0">
        <w:rPr>
          <w:rFonts w:eastAsiaTheme="minorEastAsia"/>
          <w:color w:val="1A1A1A"/>
        </w:rPr>
        <w:t>Catley</w:t>
      </w:r>
      <w:proofErr w:type="spellEnd"/>
      <w:r w:rsidR="00F67FA0" w:rsidRPr="00F67FA0">
        <w:rPr>
          <w:rFonts w:eastAsiaTheme="minorEastAsia"/>
          <w:color w:val="1A1A1A"/>
        </w:rPr>
        <w:t>, M. J. et al., (2013</w:t>
      </w:r>
      <w:r w:rsidR="00F67FA0" w:rsidRPr="00F67FA0">
        <w:t>)</w:t>
      </w:r>
      <w:r w:rsidR="001344A3">
        <w:t xml:space="preserve"> [19]</w:t>
      </w:r>
    </w:p>
    <w:tbl>
      <w:tblPr>
        <w:tblStyle w:val="TableGrid"/>
        <w:tblW w:w="7303" w:type="dxa"/>
        <w:tblLook w:val="04A0" w:firstRow="1" w:lastRow="0" w:firstColumn="1" w:lastColumn="0" w:noHBand="0" w:noVBand="1"/>
      </w:tblPr>
      <w:tblGrid>
        <w:gridCol w:w="456"/>
        <w:gridCol w:w="6847"/>
      </w:tblGrid>
      <w:tr w:rsidR="00F67FA0" w:rsidRPr="0072596F" w14:paraId="2A88E088" w14:textId="77777777" w:rsidTr="00F67FA0">
        <w:trPr>
          <w:trHeight w:val="103"/>
        </w:trPr>
        <w:tc>
          <w:tcPr>
            <w:tcW w:w="456" w:type="dxa"/>
            <w:shd w:val="clear" w:color="auto" w:fill="auto"/>
            <w:vAlign w:val="center"/>
          </w:tcPr>
          <w:p w14:paraId="44073CC0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7" w:type="dxa"/>
          </w:tcPr>
          <w:p w14:paraId="64B262E5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It is possible to have pain and not know about it.</w:t>
            </w:r>
          </w:p>
        </w:tc>
      </w:tr>
      <w:tr w:rsidR="00F67FA0" w:rsidRPr="0072596F" w14:paraId="04C64F2D" w14:textId="77777777" w:rsidTr="00F67FA0">
        <w:trPr>
          <w:trHeight w:val="103"/>
        </w:trPr>
        <w:tc>
          <w:tcPr>
            <w:tcW w:w="456" w:type="dxa"/>
            <w:shd w:val="clear" w:color="auto" w:fill="auto"/>
            <w:vAlign w:val="center"/>
          </w:tcPr>
          <w:p w14:paraId="601A861D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7" w:type="dxa"/>
          </w:tcPr>
          <w:p w14:paraId="7497F607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When part of your body is injured, special pain receptors convey the pain message to your brain.</w:t>
            </w:r>
          </w:p>
        </w:tc>
      </w:tr>
      <w:tr w:rsidR="00F67FA0" w:rsidRPr="0072596F" w14:paraId="1172A89B" w14:textId="77777777" w:rsidTr="00F67FA0">
        <w:trPr>
          <w:trHeight w:val="606"/>
        </w:trPr>
        <w:tc>
          <w:tcPr>
            <w:tcW w:w="456" w:type="dxa"/>
            <w:shd w:val="clear" w:color="auto" w:fill="auto"/>
            <w:vAlign w:val="center"/>
          </w:tcPr>
          <w:p w14:paraId="46D822BA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47" w:type="dxa"/>
          </w:tcPr>
          <w:p w14:paraId="6CB907F1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Pain only occurs when you are injured or at risk of being injured.</w:t>
            </w:r>
          </w:p>
        </w:tc>
      </w:tr>
      <w:tr w:rsidR="00F67FA0" w:rsidRPr="0072596F" w14:paraId="4C0218DB" w14:textId="77777777" w:rsidTr="00F67FA0">
        <w:trPr>
          <w:trHeight w:val="817"/>
        </w:trPr>
        <w:tc>
          <w:tcPr>
            <w:tcW w:w="456" w:type="dxa"/>
            <w:shd w:val="clear" w:color="auto" w:fill="auto"/>
            <w:vAlign w:val="center"/>
          </w:tcPr>
          <w:p w14:paraId="76BB061E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7" w:type="dxa"/>
          </w:tcPr>
          <w:p w14:paraId="7FE6957F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When you are injured, special receptors convey the danger message to your spinal cord.</w:t>
            </w:r>
          </w:p>
        </w:tc>
      </w:tr>
      <w:tr w:rsidR="00F67FA0" w:rsidRPr="0072596F" w14:paraId="41EA7F95" w14:textId="77777777" w:rsidTr="00F67FA0">
        <w:trPr>
          <w:trHeight w:val="606"/>
        </w:trPr>
        <w:tc>
          <w:tcPr>
            <w:tcW w:w="456" w:type="dxa"/>
            <w:shd w:val="clear" w:color="auto" w:fill="auto"/>
            <w:vAlign w:val="center"/>
          </w:tcPr>
          <w:p w14:paraId="07805CCF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7" w:type="dxa"/>
          </w:tcPr>
          <w:p w14:paraId="62751D1B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Special nerves in your spinal cord convey ‘danger’ messages to your brain.</w:t>
            </w:r>
          </w:p>
        </w:tc>
      </w:tr>
      <w:tr w:rsidR="00F67FA0" w:rsidRPr="0072596F" w14:paraId="2A63E2AB" w14:textId="77777777" w:rsidTr="00F67FA0">
        <w:trPr>
          <w:trHeight w:val="606"/>
        </w:trPr>
        <w:tc>
          <w:tcPr>
            <w:tcW w:w="456" w:type="dxa"/>
            <w:shd w:val="clear" w:color="auto" w:fill="auto"/>
            <w:vAlign w:val="center"/>
          </w:tcPr>
          <w:p w14:paraId="5C2D4ABF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47" w:type="dxa"/>
          </w:tcPr>
          <w:p w14:paraId="50997680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Nerves adapt by increasing their resting level of excitement.</w:t>
            </w:r>
          </w:p>
        </w:tc>
      </w:tr>
      <w:tr w:rsidR="00F67FA0" w:rsidRPr="0072596F" w14:paraId="022E595E" w14:textId="77777777" w:rsidTr="00F67FA0">
        <w:trPr>
          <w:trHeight w:val="606"/>
        </w:trPr>
        <w:tc>
          <w:tcPr>
            <w:tcW w:w="456" w:type="dxa"/>
            <w:shd w:val="clear" w:color="auto" w:fill="auto"/>
            <w:vAlign w:val="center"/>
          </w:tcPr>
          <w:p w14:paraId="54FB8F9D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47" w:type="dxa"/>
          </w:tcPr>
          <w:p w14:paraId="51C15D8A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Chronic pain means that an injury hasn’t healed properly.</w:t>
            </w:r>
          </w:p>
        </w:tc>
      </w:tr>
      <w:tr w:rsidR="00F67FA0" w:rsidRPr="0072596F" w14:paraId="6AF5862D" w14:textId="77777777" w:rsidTr="00F67FA0">
        <w:trPr>
          <w:trHeight w:val="407"/>
        </w:trPr>
        <w:tc>
          <w:tcPr>
            <w:tcW w:w="456" w:type="dxa"/>
            <w:shd w:val="clear" w:color="auto" w:fill="auto"/>
            <w:vAlign w:val="center"/>
          </w:tcPr>
          <w:p w14:paraId="472723A5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47" w:type="dxa"/>
          </w:tcPr>
          <w:p w14:paraId="438F4922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Worse injuries always result in worse pain.</w:t>
            </w:r>
          </w:p>
        </w:tc>
      </w:tr>
      <w:tr w:rsidR="00F67FA0" w:rsidRPr="0072596F" w14:paraId="4F1E3FDA" w14:textId="77777777" w:rsidTr="00F67FA0">
        <w:trPr>
          <w:trHeight w:val="407"/>
        </w:trPr>
        <w:tc>
          <w:tcPr>
            <w:tcW w:w="456" w:type="dxa"/>
            <w:shd w:val="clear" w:color="auto" w:fill="auto"/>
            <w:vAlign w:val="center"/>
          </w:tcPr>
          <w:p w14:paraId="68294A9B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47" w:type="dxa"/>
          </w:tcPr>
          <w:p w14:paraId="132009A2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Descending neurons are always inhibitory.</w:t>
            </w:r>
          </w:p>
        </w:tc>
      </w:tr>
      <w:tr w:rsidR="00F67FA0" w:rsidRPr="0072596F" w14:paraId="3C9049A9" w14:textId="77777777" w:rsidTr="00F67FA0">
        <w:trPr>
          <w:trHeight w:val="407"/>
        </w:trPr>
        <w:tc>
          <w:tcPr>
            <w:tcW w:w="456" w:type="dxa"/>
            <w:shd w:val="clear" w:color="auto" w:fill="auto"/>
            <w:vAlign w:val="center"/>
          </w:tcPr>
          <w:p w14:paraId="56846A48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7" w:type="dxa"/>
          </w:tcPr>
          <w:p w14:paraId="30EE2F10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Pain occurs whenever you are injured.</w:t>
            </w:r>
          </w:p>
        </w:tc>
      </w:tr>
      <w:tr w:rsidR="00F67FA0" w:rsidRPr="0072596F" w14:paraId="2D70B888" w14:textId="77777777" w:rsidTr="00F67FA0">
        <w:trPr>
          <w:trHeight w:val="1412"/>
        </w:trPr>
        <w:tc>
          <w:tcPr>
            <w:tcW w:w="456" w:type="dxa"/>
            <w:shd w:val="clear" w:color="auto" w:fill="auto"/>
            <w:vAlign w:val="center"/>
          </w:tcPr>
          <w:p w14:paraId="0666B1DD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47" w:type="dxa"/>
          </w:tcPr>
          <w:p w14:paraId="2CC21A1E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When you injure yourself, the environment that you are in will not affect the amount of pain you experience, as long as the injury is exactly the same.</w:t>
            </w:r>
          </w:p>
        </w:tc>
      </w:tr>
      <w:tr w:rsidR="00F67FA0" w:rsidRPr="0072596F" w14:paraId="2C1BB805" w14:textId="77777777" w:rsidTr="00F67FA0">
        <w:trPr>
          <w:trHeight w:val="407"/>
        </w:trPr>
        <w:tc>
          <w:tcPr>
            <w:tcW w:w="456" w:type="dxa"/>
            <w:shd w:val="clear" w:color="auto" w:fill="auto"/>
            <w:vAlign w:val="center"/>
          </w:tcPr>
          <w:p w14:paraId="586405C2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47" w:type="dxa"/>
          </w:tcPr>
          <w:p w14:paraId="103DC0D7" w14:textId="77777777" w:rsidR="00F67FA0" w:rsidRPr="0072596F" w:rsidRDefault="00F67FA0" w:rsidP="00F67FA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2596F">
              <w:rPr>
                <w:rFonts w:ascii="Times New Roman" w:hAnsi="Times New Roman" w:cs="Times New Roman"/>
                <w:sz w:val="24"/>
                <w:szCs w:val="24"/>
              </w:rPr>
              <w:t>The brain decides when you will experience pain.</w:t>
            </w:r>
          </w:p>
        </w:tc>
      </w:tr>
    </w:tbl>
    <w:p w14:paraId="3E6F6F55" w14:textId="77777777" w:rsidR="00F67FA0" w:rsidRDefault="00F67FA0"/>
    <w:sectPr w:rsidR="00F67FA0" w:rsidSect="002E1EC6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B213F" w14:textId="77777777" w:rsidR="00936AE1" w:rsidRDefault="00936AE1" w:rsidP="00FD433A">
      <w:r>
        <w:separator/>
      </w:r>
    </w:p>
  </w:endnote>
  <w:endnote w:type="continuationSeparator" w:id="0">
    <w:p w14:paraId="1422B543" w14:textId="77777777" w:rsidR="00936AE1" w:rsidRDefault="00936AE1" w:rsidP="00FD4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68C13" w14:textId="77777777" w:rsidR="00936AE1" w:rsidRDefault="00936AE1" w:rsidP="00FD433A">
      <w:r>
        <w:separator/>
      </w:r>
    </w:p>
  </w:footnote>
  <w:footnote w:type="continuationSeparator" w:id="0">
    <w:p w14:paraId="54B0326E" w14:textId="77777777" w:rsidR="00936AE1" w:rsidRDefault="00936AE1" w:rsidP="00FD43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B212E" w14:textId="13FE1A93" w:rsidR="00FD433A" w:rsidRDefault="00FD433A">
    <w:pPr>
      <w:pStyle w:val="Header"/>
    </w:pPr>
    <w:r w:rsidRPr="00F67FA0">
      <w:t>Supplementary table</w:t>
    </w:r>
    <w:r w:rsidR="001A1BF3">
      <w:t xml:space="preserve">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2E1EC6"/>
    <w:rsid w:val="00087F7F"/>
    <w:rsid w:val="001344A3"/>
    <w:rsid w:val="001A1BF3"/>
    <w:rsid w:val="001B7817"/>
    <w:rsid w:val="002E1EC6"/>
    <w:rsid w:val="003C7565"/>
    <w:rsid w:val="007255BC"/>
    <w:rsid w:val="00936AE1"/>
    <w:rsid w:val="00A554DB"/>
    <w:rsid w:val="00CC27B4"/>
    <w:rsid w:val="00D318AD"/>
    <w:rsid w:val="00E03A75"/>
    <w:rsid w:val="00F67FA0"/>
    <w:rsid w:val="00FD1165"/>
    <w:rsid w:val="00FD3798"/>
    <w:rsid w:val="00FD43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7E3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EC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1E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2E1EC6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33A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33A"/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EC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1E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2E1EC6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33A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D43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33A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6</Words>
  <Characters>841</Characters>
  <Application>Microsoft Office Word</Application>
  <DocSecurity>0</DocSecurity>
  <Lines>32</Lines>
  <Paragraphs>29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odaibi</dc:creator>
  <cp:keywords/>
  <dc:description/>
  <cp:lastModifiedBy>MLAPINIG</cp:lastModifiedBy>
  <cp:revision>5</cp:revision>
  <dcterms:created xsi:type="dcterms:W3CDTF">2018-05-16T07:00:00Z</dcterms:created>
  <dcterms:modified xsi:type="dcterms:W3CDTF">2018-09-17T09:54:00Z</dcterms:modified>
</cp:coreProperties>
</file>